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557" w:rsidRPr="00C53449" w:rsidRDefault="00D85557" w:rsidP="0067469C">
      <w:pPr>
        <w:rPr>
          <w:lang w:val="en-US"/>
        </w:rPr>
      </w:pPr>
      <w:proofErr w:type="gramStart"/>
      <w:r>
        <w:rPr>
          <w:b/>
          <w:lang w:val="en-US"/>
        </w:rPr>
        <w:t>Table S1: Reagents used in this study.</w:t>
      </w:r>
      <w:bookmarkStart w:id="0" w:name="_GoBack"/>
      <w:bookmarkEnd w:id="0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5"/>
        <w:gridCol w:w="2410"/>
      </w:tblGrid>
      <w:tr w:rsidR="00BE3960" w:rsidRPr="006B5D20" w:rsidTr="00B91011">
        <w:tc>
          <w:tcPr>
            <w:tcW w:w="6345" w:type="dxa"/>
            <w:tcBorders>
              <w:bottom w:val="single" w:sz="4" w:space="0" w:color="auto"/>
            </w:tcBorders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eag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BIT serum substitute</w:t>
            </w:r>
          </w:p>
        </w:tc>
        <w:tc>
          <w:tcPr>
            <w:tcW w:w="2410" w:type="dxa"/>
          </w:tcPr>
          <w:p w:rsidR="00BE3960" w:rsidRPr="006B5D20" w:rsidRDefault="00BE3960" w:rsidP="00B91011">
            <w:pPr>
              <w:spacing w:line="276" w:lineRule="auto"/>
              <w:rPr>
                <w:lang w:val="en-US"/>
              </w:rPr>
            </w:pPr>
            <w:proofErr w:type="spellStart"/>
            <w:r w:rsidRPr="006B5D20">
              <w:rPr>
                <w:lang w:val="en-US"/>
              </w:rPr>
              <w:t>StemCell</w:t>
            </w:r>
            <w:proofErr w:type="spellEnd"/>
            <w:r w:rsidRPr="006B5D20">
              <w:rPr>
                <w:lang w:val="en-US"/>
              </w:rPr>
              <w:t xml:space="preserve"> Technologies</w:t>
            </w:r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Bovine serum</w:t>
            </w:r>
            <w:r>
              <w:rPr>
                <w:lang w:val="en-US"/>
              </w:rPr>
              <w:t xml:space="preserve"> albumin (BSA)</w:t>
            </w:r>
            <w:r w:rsidRPr="006B5D20">
              <w:rPr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Sigma</w:t>
            </w:r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larity Western ECL Substrate</w:t>
            </w:r>
            <w:r w:rsidRPr="006B5D20">
              <w:rPr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Bio-Rad</w:t>
            </w:r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</w:pPr>
            <w:r w:rsidRPr="006B5D20">
              <w:t>Histamine (Histamine Dihydrochloride)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</w:pPr>
            <w:r w:rsidRPr="006B5D20">
              <w:t>Sigma</w:t>
            </w:r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Human recombinant stem cell factor (SCF)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eprotech</w:t>
            </w:r>
            <w:proofErr w:type="spellEnd"/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proofErr w:type="spellStart"/>
            <w:r w:rsidRPr="006B5D20">
              <w:rPr>
                <w:lang w:val="en-US"/>
              </w:rPr>
              <w:t>Iscove’s</w:t>
            </w:r>
            <w:proofErr w:type="spellEnd"/>
            <w:r w:rsidRPr="006B5D20">
              <w:rPr>
                <w:lang w:val="en-US"/>
              </w:rPr>
              <w:t xml:space="preserve"> Modified Dulbecco’s Medium (IMDM)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onza</w:t>
            </w:r>
            <w:proofErr w:type="spellEnd"/>
          </w:p>
        </w:tc>
      </w:tr>
      <w:tr w:rsidR="00BE3960" w:rsidRPr="006B5D20" w:rsidTr="008C2CE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 xml:space="preserve">L-glutamine 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proofErr w:type="spellStart"/>
            <w:r w:rsidRPr="006B5D20">
              <w:rPr>
                <w:lang w:val="en-US"/>
              </w:rPr>
              <w:t>Lonza</w:t>
            </w:r>
            <w:proofErr w:type="spellEnd"/>
          </w:p>
        </w:tc>
      </w:tr>
      <w:tr w:rsidR="00BE3960" w:rsidRPr="006B5D20" w:rsidTr="008C2CE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Macrophage SFM medium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IBCO</w:t>
            </w:r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bCs/>
                <w:lang w:val="en-US"/>
              </w:rPr>
            </w:pPr>
            <w:r w:rsidRPr="006B5D20">
              <w:rPr>
                <w:bCs/>
                <w:lang w:val="en-US"/>
              </w:rPr>
              <w:t>Penicillin-Streptomycin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bCs/>
                <w:lang w:val="en-US"/>
              </w:rPr>
            </w:pPr>
            <w:proofErr w:type="spellStart"/>
            <w:r w:rsidRPr="006B5D20">
              <w:rPr>
                <w:bCs/>
                <w:lang w:val="en-US"/>
              </w:rPr>
              <w:t>Lonza</w:t>
            </w:r>
            <w:proofErr w:type="spellEnd"/>
          </w:p>
        </w:tc>
      </w:tr>
      <w:tr w:rsidR="00BE3960" w:rsidRPr="006B5D20" w:rsidTr="008C2CE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Phosphate buffered saline (PBS)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onza</w:t>
            </w:r>
            <w:proofErr w:type="spellEnd"/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 xml:space="preserve">Polyethylene glycol </w:t>
            </w:r>
            <w:proofErr w:type="spellStart"/>
            <w:r w:rsidRPr="006B5D20">
              <w:rPr>
                <w:lang w:val="en-US"/>
              </w:rPr>
              <w:t>sorbitan</w:t>
            </w:r>
            <w:proofErr w:type="spellEnd"/>
            <w:r w:rsidRPr="006B5D20">
              <w:rPr>
                <w:lang w:val="en-US"/>
              </w:rPr>
              <w:t xml:space="preserve"> </w:t>
            </w:r>
            <w:proofErr w:type="spellStart"/>
            <w:r w:rsidRPr="006B5D20">
              <w:rPr>
                <w:lang w:val="en-US"/>
              </w:rPr>
              <w:t>monolaurate</w:t>
            </w:r>
            <w:proofErr w:type="spellEnd"/>
            <w:r>
              <w:rPr>
                <w:lang w:val="en-US"/>
              </w:rPr>
              <w:t xml:space="preserve"> (Tween 20)</w:t>
            </w:r>
            <w:r w:rsidRPr="006B5D20">
              <w:rPr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proofErr w:type="spellStart"/>
            <w:r w:rsidRPr="006B5D20">
              <w:rPr>
                <w:lang w:val="en-US"/>
              </w:rPr>
              <w:t>Fluka</w:t>
            </w:r>
            <w:proofErr w:type="spellEnd"/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 xml:space="preserve">Protease inhibitor cocktail, cat# 11873580001 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Roche</w:t>
            </w:r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B5D20">
              <w:t>Pyrilamine</w:t>
            </w:r>
            <w:r w:rsidRPr="006B5D20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</w:pPr>
            <w:r w:rsidRPr="006B5D20">
              <w:rPr>
                <w:rFonts w:ascii="Calibri" w:eastAsia="Times New Roman" w:hAnsi="Calibri" w:cs="Calibri"/>
                <w:color w:val="000000"/>
                <w:lang w:eastAsia="fi-FI"/>
              </w:rPr>
              <w:t>Sigma</w:t>
            </w:r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 xml:space="preserve">Ranitidine 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Sigma</w:t>
            </w:r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Recombinant human macrophage colony stimulating factor (M-CSF)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site</w:t>
            </w:r>
            <w:proofErr w:type="spellEnd"/>
          </w:p>
        </w:tc>
      </w:tr>
      <w:tr w:rsidR="00BE3960" w:rsidRPr="006B5D20" w:rsidTr="00B91011">
        <w:tc>
          <w:tcPr>
            <w:tcW w:w="6345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 xml:space="preserve">Sodium dodecyl </w:t>
            </w:r>
            <w:proofErr w:type="spellStart"/>
            <w:r w:rsidRPr="006B5D20">
              <w:rPr>
                <w:lang w:val="en-US"/>
              </w:rPr>
              <w:t>sulphate</w:t>
            </w:r>
            <w:proofErr w:type="spellEnd"/>
            <w:r w:rsidRPr="006B5D20">
              <w:rPr>
                <w:lang w:val="en-US"/>
              </w:rPr>
              <w:t xml:space="preserve"> (SDS)</w:t>
            </w:r>
          </w:p>
        </w:tc>
        <w:tc>
          <w:tcPr>
            <w:tcW w:w="2410" w:type="dxa"/>
          </w:tcPr>
          <w:p w:rsidR="00BE3960" w:rsidRPr="006B5D20" w:rsidRDefault="00BE3960" w:rsidP="0071741F">
            <w:pPr>
              <w:spacing w:line="276" w:lineRule="auto"/>
              <w:rPr>
                <w:lang w:val="en-US"/>
              </w:rPr>
            </w:pPr>
            <w:r w:rsidRPr="006B5D20">
              <w:rPr>
                <w:lang w:val="en-US"/>
              </w:rPr>
              <w:t>Sigma</w:t>
            </w:r>
          </w:p>
        </w:tc>
      </w:tr>
    </w:tbl>
    <w:p w:rsidR="00EE46B5" w:rsidRDefault="007B668A">
      <w:r>
        <w:t>-------------------------------------------------------------------------------------------------------------------------------------</w:t>
      </w:r>
    </w:p>
    <w:sectPr w:rsidR="00EE46B5" w:rsidSect="000A0EF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C53449"/>
    <w:rsid w:val="000A0EF7"/>
    <w:rsid w:val="000D28ED"/>
    <w:rsid w:val="001921E0"/>
    <w:rsid w:val="00236774"/>
    <w:rsid w:val="002B2F2F"/>
    <w:rsid w:val="00353B5D"/>
    <w:rsid w:val="003C22F2"/>
    <w:rsid w:val="00581369"/>
    <w:rsid w:val="0067469C"/>
    <w:rsid w:val="0068654E"/>
    <w:rsid w:val="0071741F"/>
    <w:rsid w:val="007B668A"/>
    <w:rsid w:val="007C13FD"/>
    <w:rsid w:val="00837435"/>
    <w:rsid w:val="00846F4E"/>
    <w:rsid w:val="008C2CE1"/>
    <w:rsid w:val="008F207C"/>
    <w:rsid w:val="0090732E"/>
    <w:rsid w:val="00A25E9D"/>
    <w:rsid w:val="00AA4F42"/>
    <w:rsid w:val="00B91011"/>
    <w:rsid w:val="00BB4A50"/>
    <w:rsid w:val="00BE3960"/>
    <w:rsid w:val="00C53449"/>
    <w:rsid w:val="00D85557"/>
    <w:rsid w:val="00E0577C"/>
    <w:rsid w:val="00EC33BA"/>
    <w:rsid w:val="00ED0668"/>
    <w:rsid w:val="00F16150"/>
    <w:rsid w:val="00FB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449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344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2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vi</dc:creator>
  <cp:lastModifiedBy>Öörni, Katariina</cp:lastModifiedBy>
  <cp:revision>11</cp:revision>
  <dcterms:created xsi:type="dcterms:W3CDTF">2013-12-18T19:44:00Z</dcterms:created>
  <dcterms:modified xsi:type="dcterms:W3CDTF">2014-08-25T08:38:00Z</dcterms:modified>
</cp:coreProperties>
</file>